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43174" w14:textId="3ECD44A5" w:rsidR="00647154" w:rsidRDefault="00B051EE">
      <w:r>
        <w:rPr>
          <w:rFonts w:ascii="Arial" w:eastAsia="Arial" w:hAnsi="Arial" w:cs="Arial"/>
          <w:noProof/>
        </w:rPr>
        <w:drawing>
          <wp:inline distT="0" distB="0" distL="0" distR="0" wp14:anchorId="63CF3EDD" wp14:editId="20AB84B8">
            <wp:extent cx="2784764" cy="2802446"/>
            <wp:effectExtent l="0" t="0" r="0" b="4445"/>
            <wp:docPr id="649756877" name="Picture 1" descr="A pie chart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756877" name="Picture 1" descr="A pie chart with a number of numbe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3" t="2429" r="59627" b="68620"/>
                    <a:stretch/>
                  </pic:blipFill>
                  <pic:spPr bwMode="auto">
                    <a:xfrm>
                      <a:off x="0" y="0"/>
                      <a:ext cx="2802432" cy="28202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C557AB" w14:textId="77777777" w:rsidR="00B051EE" w:rsidRDefault="00B051EE" w:rsidP="00B051EE">
      <w:pPr>
        <w:spacing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Figure 2</w:t>
      </w:r>
      <w:r>
        <w:rPr>
          <w:rFonts w:ascii="Arial" w:eastAsia="Arial" w:hAnsi="Arial" w:cs="Arial"/>
        </w:rPr>
        <w:t xml:space="preserve"> | </w:t>
      </w:r>
      <w:r>
        <w:rPr>
          <w:rFonts w:ascii="Arial" w:eastAsia="Arial" w:hAnsi="Arial" w:cs="Arial"/>
          <w:b/>
        </w:rPr>
        <w:t>Frequency of types of exercise done prior to eyeblink conditioning in the exercise intervention</w:t>
      </w:r>
    </w:p>
    <w:p w14:paraId="66C0F44A" w14:textId="77777777" w:rsidR="00B051EE" w:rsidRDefault="00B051EE" w:rsidP="00B051EE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stribution of exercise activities done by active and sedentary individuals in the exercise intervention. Distribution includes all three exercise sessions per participant done prior to the three eyeblink conditioning sessions</w:t>
      </w:r>
    </w:p>
    <w:p w14:paraId="77F1AEA1" w14:textId="77777777" w:rsidR="00B051EE" w:rsidRDefault="00B051EE"/>
    <w:sectPr w:rsidR="00B05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1EE"/>
    <w:rsid w:val="000260C5"/>
    <w:rsid w:val="001B1984"/>
    <w:rsid w:val="00647154"/>
    <w:rsid w:val="00865B2C"/>
    <w:rsid w:val="00AC16FF"/>
    <w:rsid w:val="00B051EE"/>
    <w:rsid w:val="00C4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46E9C"/>
  <w15:chartTrackingRefBased/>
  <w15:docId w15:val="{85B180DD-C418-7E42-A5E1-7FE8CC67B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1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1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1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1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1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1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1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1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1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1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1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1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1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1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1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1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1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1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1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1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1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1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1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1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1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1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1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Gultig</dc:creator>
  <cp:keywords/>
  <dc:description/>
  <cp:lastModifiedBy>Tim Gultig</cp:lastModifiedBy>
  <cp:revision>1</cp:revision>
  <dcterms:created xsi:type="dcterms:W3CDTF">2024-10-25T09:04:00Z</dcterms:created>
  <dcterms:modified xsi:type="dcterms:W3CDTF">2024-10-25T09:04:00Z</dcterms:modified>
</cp:coreProperties>
</file>